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4"/>
        <w:gridCol w:w="1231"/>
        <w:gridCol w:w="1210"/>
      </w:tblGrid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ts_no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mPhadi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dPhadia</w:t>
            </w:r>
            <w:proofErr w:type="spellEnd"/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bookmarkStart w:id="0" w:name="_GoBack"/>
        <w:bookmarkEnd w:id="0"/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3F3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703F32" w:rsidRDefault="00703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D0304E" w:rsidRDefault="00703F32"/>
    <w:sectPr w:rsidR="00D03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189"/>
    <w:rsid w:val="006B2189"/>
    <w:rsid w:val="00703F32"/>
    <w:rsid w:val="00A24CFB"/>
    <w:rsid w:val="00AD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9855FA-320E-4103-B97B-F8BF42EB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6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esselmar</dc:creator>
  <cp:keywords/>
  <dc:description/>
  <cp:lastModifiedBy>Bill Hesselmar</cp:lastModifiedBy>
  <cp:revision>2</cp:revision>
  <dcterms:created xsi:type="dcterms:W3CDTF">2018-11-14T19:30:00Z</dcterms:created>
  <dcterms:modified xsi:type="dcterms:W3CDTF">2018-11-14T19:30:00Z</dcterms:modified>
</cp:coreProperties>
</file>